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3099" w:rsidRPr="00183099" w:rsidRDefault="00F77D4A" w:rsidP="00183099">
      <w:pPr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sz w:val="24"/>
          <w:szCs w:val="24"/>
        </w:rPr>
        <w:t xml:space="preserve">Supplementary Table </w:t>
      </w:r>
    </w:p>
    <w:p w:rsidR="00183099" w:rsidRPr="00183099" w:rsidRDefault="00183099" w:rsidP="00183099">
      <w:pPr>
        <w:rPr>
          <w:rFonts w:ascii="Times New Roman" w:eastAsia="等线" w:hAnsi="Times New Roman" w:cs="Times New Roman"/>
          <w:sz w:val="24"/>
          <w:szCs w:val="24"/>
        </w:rPr>
      </w:pPr>
      <w:r w:rsidRPr="00183099">
        <w:rPr>
          <w:rFonts w:ascii="Times New Roman" w:eastAsia="等线" w:hAnsi="Times New Roman" w:cs="Times New Roman"/>
          <w:sz w:val="24"/>
          <w:szCs w:val="24"/>
        </w:rPr>
        <w:t xml:space="preserve">Primers used </w:t>
      </w:r>
      <w:r w:rsidR="00080C69">
        <w:rPr>
          <w:rFonts w:ascii="Times New Roman" w:eastAsia="等线" w:hAnsi="Times New Roman" w:cs="Times New Roman"/>
          <w:sz w:val="24"/>
          <w:szCs w:val="24"/>
        </w:rPr>
        <w:t>q</w:t>
      </w:r>
      <w:r w:rsidRPr="00183099">
        <w:rPr>
          <w:rFonts w:ascii="Times New Roman" w:eastAsia="等线" w:hAnsi="Times New Roman" w:cs="Times New Roman"/>
          <w:sz w:val="24"/>
          <w:szCs w:val="24"/>
        </w:rPr>
        <w:t>RT-PCR</w:t>
      </w:r>
    </w:p>
    <w:tbl>
      <w:tblPr>
        <w:tblW w:w="6521" w:type="dxa"/>
        <w:tblInd w:w="-5" w:type="dxa"/>
        <w:tblLook w:val="04A0" w:firstRow="1" w:lastRow="0" w:firstColumn="1" w:lastColumn="0" w:noHBand="0" w:noVBand="1"/>
      </w:tblPr>
      <w:tblGrid>
        <w:gridCol w:w="1701"/>
        <w:gridCol w:w="4059"/>
        <w:gridCol w:w="761"/>
      </w:tblGrid>
      <w:tr w:rsidR="005879D7" w:rsidRPr="00E12FF0" w:rsidTr="005879D7">
        <w:trPr>
          <w:trHeight w:val="27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79D7" w:rsidRPr="005879D7" w:rsidRDefault="005879D7" w:rsidP="00E12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79D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</w:t>
            </w:r>
            <w:r w:rsidRPr="005879D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e</w:t>
            </w:r>
          </w:p>
        </w:tc>
        <w:tc>
          <w:tcPr>
            <w:tcW w:w="4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79D7" w:rsidRPr="005879D7" w:rsidRDefault="005879D7" w:rsidP="00E12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79D7"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  <w:t>Primer sequences (</w:t>
            </w:r>
            <w:smartTag w:uri="urn:schemas-microsoft-com:office:smarttags" w:element="chmetcnv">
              <w:smartTagPr>
                <w:attr w:name="UnitName" w:val="a"/>
                <w:attr w:name="SourceValue" w:val="1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879D7">
                <w:rPr>
                  <w:rFonts w:ascii="Times New Roman" w:eastAsia="宋体" w:hAnsi="Times New Roman" w:cs="Times New Roman"/>
                  <w:bCs/>
                  <w:color w:val="000000"/>
                  <w:sz w:val="22"/>
                </w:rPr>
                <w:t>5’</w:t>
              </w:r>
              <w:smartTag w:uri="urn:schemas-microsoft-com:office:smarttags" w:element="chmetcnv">
                <w:smartTagPr>
                  <w:attr w:name="UnitName" w:val="’"/>
                  <w:attr w:name="SourceValue" w:val="3"/>
                  <w:attr w:name="HasSpace" w:val="False"/>
                  <w:attr w:name="Negative" w:val="True"/>
                  <w:attr w:name="NumberType" w:val="1"/>
                  <w:attr w:name="TCSC" w:val="0"/>
                </w:smartTagPr>
              </w:smartTag>
              <w:smartTag w:uri="urn:schemas-microsoft-com:office:smarttags" w:element="chmetcnv">
                <w:smartTagPr>
                  <w:attr w:name="UnitName" w:val="a"/>
                  <w:attr w:name="SourceValue" w:val="14"/>
                  <w:attr w:name="HasSpace" w:val="False"/>
                  <w:attr w:name="Negative" w:val="False"/>
                  <w:attr w:name="NumberType" w:val="1"/>
                  <w:attr w:name="TCSC" w:val="0"/>
                </w:smartTagPr>
              </w:smartTag>
              <w:smartTag w:uri="urn:schemas-microsoft-com:office:smarttags" w:element="chmetcnv">
                <w:smartTagPr>
                  <w:attr w:name="UnitName" w:val="a"/>
                  <w:attr w:name="SourceValue" w:val="14"/>
                  <w:attr w:name="HasSpace" w:val="False"/>
                  <w:attr w:name="Negative" w:val="False"/>
                  <w:attr w:name="NumberType" w:val="1"/>
                  <w:attr w:name="TCSC" w:val="0"/>
                </w:smartTagPr>
              </w:smartTag>
              <w:smartTag w:uri="urn:schemas-microsoft-com:office:smarttags" w:element="chmetcnv">
                <w:smartTagPr>
                  <w:attr w:name="UnitName" w:val="a"/>
                  <w:attr w:name="SourceValue" w:val="14"/>
                  <w:attr w:name="HasSpace" w:val="False"/>
                  <w:attr w:name="Negative" w:val="False"/>
                  <w:attr w:name="NumberType" w:val="1"/>
                  <w:attr w:name="TCSC" w:val="0"/>
                </w:smartTagPr>
              </w:smartTag>
              <w:r w:rsidRPr="005879D7">
                <w:rPr>
                  <w:rFonts w:ascii="Times New Roman" w:eastAsia="宋体" w:hAnsi="Times New Roman" w:cs="Times New Roman"/>
                  <w:bCs/>
                  <w:color w:val="000000"/>
                  <w:sz w:val="22"/>
                </w:rPr>
                <w:t>-3’</w:t>
              </w:r>
            </w:smartTag>
            <w:r w:rsidRPr="005879D7"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  <w:t>)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E12FF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5879D7"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  <w:t>S/A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E12FF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5879D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actin</w:t>
            </w:r>
          </w:p>
        </w:tc>
        <w:tc>
          <w:tcPr>
            <w:tcW w:w="40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E12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ATCCTAAAGCCAACAGA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E12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E12FF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E12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GTAGCCCTCGTAGAT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E12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E12FF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5879D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sacOBP1</w:t>
            </w: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E12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CACGAGGAGGACCACT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E12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E12FF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E12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CAGCGAGCAGCATTT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E12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E12FF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5879D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sacOBP2</w:t>
            </w: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E12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AAGTGGGAAATCAT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E12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E12FF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E12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CTTTAGGGAACACG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E12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E12FF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5879D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sacOBP3</w:t>
            </w: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E12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TGTTTCGCTGCCTGTA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E12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E12FF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E12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CCGTCAATGCTGTC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E12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E12FF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5879D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sacOBP4</w:t>
            </w: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E12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TTTATCGTGTTGGCTGTC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E12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E12FF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E12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ACTTTAGTCTCCGTCAG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E12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E12FF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5879D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sacOBP5</w:t>
            </w: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E12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TGAGTGCCGTGAAGAG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E12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E12FF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E12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GATGGATGCGAGTGTC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E12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E12FF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5879D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sacOBP6</w:t>
            </w: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E12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CCGCCAACAACCTCT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E12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E12FF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E12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TCGCCCGTTCCATCA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E12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E12FF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5879D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sacOBP7</w:t>
            </w: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E12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TCGCGTGTTGTTTGGT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E12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E12FF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E12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GAGGCTTTCACTTGG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E12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E12FF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5879D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sacOBP8</w:t>
            </w: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E12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GTTTCGTTTGGTGTTCTT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E12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E12FF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E12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GGTTGGAGCAATCAGT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E12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E12FF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5879D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sacOBP9</w:t>
            </w: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E12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GCAGGTGGCGGAGTA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E12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E12FF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E12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GCTGGGCAGTTGAGG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E12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E12FF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5879D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sacOBP10</w:t>
            </w: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E12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CAAGATGGGAAATTGGA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E12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E12FF0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E12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GCAACTTCTTTGGGTAA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E12F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S</w:t>
            </w:r>
          </w:p>
        </w:tc>
      </w:tr>
      <w:tr w:rsidR="005879D7" w:rsidRPr="00E12FF0" w:rsidTr="00A229D7">
        <w:trPr>
          <w:trHeight w:val="270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5879D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sacOBP11</w:t>
            </w: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AATGCCAGACAATGAGA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TCCACGAACTTGAAACC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5879D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sacOBP12</w:t>
            </w: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CTTCTAAATGTGCTGC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CTATCAACGGGTCCAA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5879D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sacOBP13</w:t>
            </w: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ATGAGGTGGAAGAGGC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GGTGCTGTCGTTGAAGT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5879D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sacOBP14</w:t>
            </w: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TCCAGCGACAACAGG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AACTTCGGGTCCACT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5879D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sacOBP15</w:t>
            </w: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ACCCGATTCACCTAT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TTCTTTGATTGCCTTT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5879D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sacOBP16</w:t>
            </w: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TCAAGCAAACGGGAGT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AAGAAGCAAAGGGTG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5879D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sacOBP17</w:t>
            </w: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CGCTGTGATGTATGCT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TTCATCCGACTCCTG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5879D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sacOBP18</w:t>
            </w: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TACAGGCGAACGACAA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TCTTCATCAACCGAGTATCT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5879D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sacOBP19</w:t>
            </w: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GTCCACTGGCATAGA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AGCATTTGGCATC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5879D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lastRenderedPageBreak/>
              <w:t>CsacOBP20</w:t>
            </w: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CTCAATAACGAACAA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AGGACGCAAGCACTA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5879D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sacOBP21</w:t>
            </w: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AAGTGAAAGCGGTGGA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AGTGGTCGTGGTGGC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S</w:t>
            </w:r>
          </w:p>
        </w:tc>
      </w:tr>
      <w:tr w:rsidR="005879D7" w:rsidRPr="00E12FF0" w:rsidTr="00757541">
        <w:trPr>
          <w:trHeight w:val="270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5879D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sacOBP22</w:t>
            </w: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TGAATTACGAGGCTGTCC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TTCTTCCCAACATCTTTAC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5879D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sacOBP23</w:t>
            </w: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GATGACGGACGGAGAA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CTGCGTGAGGAAAGC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5879D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sacOBP24</w:t>
            </w: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TGCGGCTCTAAG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TCGGACACCTCAAA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5879D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sacOBP25</w:t>
            </w: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TTACTTGGAGGCATTG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GGTCACATCTGGGT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5879D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sacOBP26</w:t>
            </w: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GTACCATCAGAAAGA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AAATCCACCTCCATA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5879D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sacOBP27</w:t>
            </w: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GTTACTTCCTTTGATG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GTCGTGGACTGTTAT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5879D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sacOBP28</w:t>
            </w: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TCTTCTCGCACAGC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TTATGCCAAACTTCT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5879D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sacPBP1</w:t>
            </w: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GGTGATGAAGTCG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CCCTGCTGGTGGT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5879D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sacPBP2</w:t>
            </w: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CGGACTTCTACAACTT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CCATCAGGGTCTAAC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5879D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sacPBP3</w:t>
            </w: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CTGATTCGGACAC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ACCTCTACACTGGGAT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5879D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sacOrco</w:t>
            </w: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CCAGTCAAACAGCCATCC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CCCAACTAACAACAGACATCA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S</w:t>
            </w:r>
          </w:p>
        </w:tc>
      </w:tr>
      <w:tr w:rsidR="005879D7" w:rsidRPr="00E12FF0" w:rsidTr="00724EB7">
        <w:trPr>
          <w:trHeight w:val="270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5879D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sacOR1</w:t>
            </w: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GCCTATTGCTCTTGGA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ACTTTGTCAGGGAGATT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5879D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sacOR2</w:t>
            </w: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TGGTGGTGAAGAAACG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ATCCTCCGTGAAATGC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5879D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sacOR3</w:t>
            </w: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AGTTCATCGCCGAGTC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CGTAGCACCGCAATAT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5879D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sacOR4</w:t>
            </w: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CATTCTGGACTCTTCG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TTCCCACATTGTTTCG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5879D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sacOR5</w:t>
            </w: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CTACCAGCATATCACAACT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CTGAAGCTCCATAAGAAA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5879D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sacOR6</w:t>
            </w: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GTGCGGAACTCGTC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CGCCGTCCAAGAAG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5879D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sacOR7</w:t>
            </w: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CCTGCTTATGTTTGTTG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CGGTTCTGTTCTATGATGTCT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5879D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sacOR8</w:t>
            </w: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ATGGGAAGACGAGGCT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CCGAAACAAGTTGGAAA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5879D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sacOR9</w:t>
            </w: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CCTGTTGTTCTGATGG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TATGGGCGGATAGTTG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5879D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lastRenderedPageBreak/>
              <w:t>CsacOR10</w:t>
            </w: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AGGGAGACCTCCAGATAC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TTGAGTGACGCAGAATACG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5879D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sacCSP1</w:t>
            </w: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GAAGTCTTTAACCTACA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CAATCTGCTGCCAATA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S</w:t>
            </w:r>
          </w:p>
        </w:tc>
      </w:tr>
      <w:tr w:rsidR="005879D7" w:rsidRPr="00E12FF0" w:rsidTr="00EB6DCB">
        <w:trPr>
          <w:trHeight w:val="270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5879D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sacCSP2</w:t>
            </w: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CACTGCCTGATGCTTT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CTTGTATCTTTGCTGGT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5879D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sacCSP3</w:t>
            </w: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TGTTATGGCTGTGGTTC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TTGCTGCATTCGGTCT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5879D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sacCSP4</w:t>
            </w: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TGGCGTCAGTGGTTG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TCGCACGGGTTCTTT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5879D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sacCSP5</w:t>
            </w: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CCGAACACCCAAAGAC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TAAAGAATAACGGGAAGAC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5879D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sacCSP6</w:t>
            </w: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TCGCTATTTATCAACGC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CATTTCGCTTCATCAC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5879D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sacCSP7</w:t>
            </w: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GGGAGAAGACTGAGAACA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GATGAAGGCGAGGGT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5879D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sacCSP8</w:t>
            </w: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TGGCTCCGTTTGTTCT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CTGTCGCATTCTCCTG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5879D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sacCSP9</w:t>
            </w: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AGCAAATAGGGAAACAG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TAATCCTGGAACGCATC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5879D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sacCSP10</w:t>
            </w: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GCCCACGATCAAAT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CAAGCCTGTTCAGTT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5879D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sacCSP11</w:t>
            </w: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CTGCCTACTGGAGC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TTCGGGTCTGTGAT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5879D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sacCSP12</w:t>
            </w: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CTGTTGGTTCCGTATGT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ACCCTCCTTCTGTTT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S</w:t>
            </w:r>
          </w:p>
        </w:tc>
      </w:tr>
      <w:tr w:rsidR="005879D7" w:rsidRPr="00E12FF0" w:rsidTr="009E1BE2">
        <w:trPr>
          <w:trHeight w:val="270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5879D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sacCSP13</w:t>
            </w: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TTGGACCGTTGGAT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TAACCTTGCCGTGA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5879D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sacCSP14</w:t>
            </w: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TTGCCTCGTCGTTT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TCCACCGCTTCC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5879D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sacCSP15</w:t>
            </w: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TTATTGTGCCTCGTCG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GCCTGCGGTTCTGC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bookmarkStart w:id="0" w:name="_GoBack"/>
            <w:bookmarkEnd w:id="0"/>
            <w:r w:rsidRPr="005879D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sacIR1</w:t>
            </w: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CCGCCAGGAACAACC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CGACGAACAGCCAGTAG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5879D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sacIR2</w:t>
            </w: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TTACGAGGATGGTGTC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CGGCGTTTAGGA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S</w:t>
            </w:r>
          </w:p>
        </w:tc>
      </w:tr>
      <w:tr w:rsidR="005879D7" w:rsidRPr="00E12FF0" w:rsidTr="00363CC2">
        <w:trPr>
          <w:trHeight w:val="270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5879D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sacIR3</w:t>
            </w: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AGTTTGCCGAGGACA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GTTGATGGCTAAGAGTA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S</w:t>
            </w:r>
          </w:p>
        </w:tc>
      </w:tr>
      <w:tr w:rsidR="004E6019" w:rsidRPr="00E12FF0" w:rsidTr="000B7822">
        <w:trPr>
          <w:trHeight w:val="270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019" w:rsidRPr="00E12FF0" w:rsidRDefault="004E6019" w:rsidP="005879D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5879D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sacIR4</w:t>
            </w: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019" w:rsidRPr="00E12FF0" w:rsidRDefault="004E6019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ATGATTACTTGCCCTTAG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E6019" w:rsidRPr="005879D7" w:rsidRDefault="004E6019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</w:t>
            </w:r>
          </w:p>
        </w:tc>
      </w:tr>
      <w:tr w:rsidR="004E6019" w:rsidRPr="00E12FF0" w:rsidTr="000B7822">
        <w:trPr>
          <w:trHeight w:val="270"/>
        </w:trPr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019" w:rsidRPr="00E12FF0" w:rsidRDefault="004E6019" w:rsidP="005879D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019" w:rsidRPr="00E12FF0" w:rsidRDefault="004E6019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TGTCCGTTTCCTCC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E6019" w:rsidRPr="005879D7" w:rsidRDefault="004E6019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5879D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sacIR5</w:t>
            </w: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CTGATGTGGGTGTTC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TTCTTTGGTGCCTC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5879D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lastRenderedPageBreak/>
              <w:t>CsacIR6</w:t>
            </w: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GGAGACCACCTACAAACG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CCTGGAAGGCGAAGAG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5879D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sacIR7</w:t>
            </w: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ACCACCTTCCATCAA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TCAGTTCGTCCTCTATTTT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5879D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sacIR8</w:t>
            </w: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GCCCAGTCATCGTCG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TCGGATTCCTTCACC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5879D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sacIR9</w:t>
            </w: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ACGAACCCTGACCACAT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GAAACCGATAAAGCATA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5879D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sacIR10</w:t>
            </w: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CGCATTCTTGCCTGTA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CACCGTGGCTTTGG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5879D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sacIR11</w:t>
            </w: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GACATCGCCATACTTAGAG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CTTTGTTTGAGCACC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5879D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sacIR12</w:t>
            </w: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AAGATGTGCCCTCCA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ACGCTGATTACTTGACC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5879D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sacIR13</w:t>
            </w: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AGTATTGCCACTATCACA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TATCCACCTATCGCCTA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5879D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sacSNMP1</w:t>
            </w: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GAACGGATGGGACT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ATAGCGGTTCGTCTTG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5879D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CsacSNMP2 </w:t>
            </w: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CTGGCTGCGTTACTGATT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</w:t>
            </w:r>
          </w:p>
        </w:tc>
      </w:tr>
      <w:tr w:rsidR="005879D7" w:rsidRPr="00E12FF0" w:rsidTr="005879D7">
        <w:trPr>
          <w:trHeight w:val="270"/>
        </w:trPr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79D7" w:rsidRPr="00E12FF0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2FF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ATATGTTCGGCGTTGG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879D7" w:rsidRPr="005879D7" w:rsidRDefault="005879D7" w:rsidP="005879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S</w:t>
            </w:r>
          </w:p>
        </w:tc>
      </w:tr>
    </w:tbl>
    <w:p w:rsidR="00497569" w:rsidRPr="00183099" w:rsidRDefault="005879D7" w:rsidP="005879D7">
      <w:r>
        <w:rPr>
          <w:rFonts w:ascii="Times New Roman" w:eastAsia="等线" w:hAnsi="Times New Roman" w:cs="Times New Roman"/>
          <w:sz w:val="24"/>
          <w:szCs w:val="24"/>
        </w:rPr>
        <w:t xml:space="preserve">Note: </w:t>
      </w:r>
      <w:r w:rsidRPr="00183099">
        <w:rPr>
          <w:rFonts w:ascii="Times New Roman" w:eastAsia="等线" w:hAnsi="Times New Roman" w:cs="Times New Roman"/>
          <w:sz w:val="24"/>
          <w:szCs w:val="24"/>
        </w:rPr>
        <w:t>S: sense primer; AS: antisense primer.</w:t>
      </w:r>
    </w:p>
    <w:sectPr w:rsidR="00497569" w:rsidRPr="001830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F08B6" w:rsidRDefault="001F08B6" w:rsidP="001F08B6">
      <w:r>
        <w:separator/>
      </w:r>
    </w:p>
  </w:endnote>
  <w:endnote w:type="continuationSeparator" w:id="0">
    <w:p w:rsidR="001F08B6" w:rsidRDefault="001F08B6" w:rsidP="001F08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F08B6" w:rsidRDefault="001F08B6" w:rsidP="001F08B6">
      <w:r>
        <w:separator/>
      </w:r>
    </w:p>
  </w:footnote>
  <w:footnote w:type="continuationSeparator" w:id="0">
    <w:p w:rsidR="001F08B6" w:rsidRDefault="001F08B6" w:rsidP="001F08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24A6"/>
    <w:rsid w:val="0003185A"/>
    <w:rsid w:val="00080C69"/>
    <w:rsid w:val="00183099"/>
    <w:rsid w:val="001F08B6"/>
    <w:rsid w:val="002924A6"/>
    <w:rsid w:val="003718C4"/>
    <w:rsid w:val="00497569"/>
    <w:rsid w:val="004E6019"/>
    <w:rsid w:val="005879D7"/>
    <w:rsid w:val="007A7762"/>
    <w:rsid w:val="00CA67FF"/>
    <w:rsid w:val="00CC79DF"/>
    <w:rsid w:val="00E12FF0"/>
    <w:rsid w:val="00F77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8193"/>
    <o:shapelayout v:ext="edit">
      <o:idmap v:ext="edit" data="1"/>
    </o:shapelayout>
  </w:shapeDefaults>
  <w:decimalSymbol w:val="."/>
  <w:listSeparator w:val=","/>
  <w14:docId w14:val="5BA02114"/>
  <w15:chartTrackingRefBased/>
  <w15:docId w15:val="{0E8E19B8-2393-4BE5-957C-7661F939F8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08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F08B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F08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F08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635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5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4</Pages>
  <Words>613</Words>
  <Characters>3495</Characters>
  <Application>Microsoft Office Word</Application>
  <DocSecurity>0</DocSecurity>
  <Lines>29</Lines>
  <Paragraphs>8</Paragraphs>
  <ScaleCrop>false</ScaleCrop>
  <Company>微软中国</Company>
  <LinksUpToDate>false</LinksUpToDate>
  <CharactersWithSpaces>4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键柏</dc:creator>
  <cp:keywords/>
  <dc:description/>
  <cp:lastModifiedBy>User</cp:lastModifiedBy>
  <cp:revision>13</cp:revision>
  <dcterms:created xsi:type="dcterms:W3CDTF">2018-09-25T07:32:00Z</dcterms:created>
  <dcterms:modified xsi:type="dcterms:W3CDTF">2020-10-12T03:49:00Z</dcterms:modified>
</cp:coreProperties>
</file>